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770" w:rsidRPr="00D8303D" w:rsidRDefault="00F71195">
      <w:pPr>
        <w:rPr>
          <w:sz w:val="24"/>
          <w:szCs w:val="24"/>
        </w:rPr>
      </w:pPr>
      <w:bookmarkStart w:id="0" w:name="_Hlk77153006"/>
      <w:r>
        <w:rPr>
          <w:b/>
          <w:sz w:val="24"/>
          <w:szCs w:val="24"/>
        </w:rPr>
        <w:t xml:space="preserve">S1 </w:t>
      </w:r>
      <w:r w:rsidR="00D8303D" w:rsidRPr="00F473F2">
        <w:rPr>
          <w:b/>
          <w:sz w:val="24"/>
          <w:szCs w:val="24"/>
        </w:rPr>
        <w:t>Table</w:t>
      </w:r>
      <w:r w:rsidR="00D8303D" w:rsidRPr="00F473F2">
        <w:rPr>
          <w:sz w:val="24"/>
          <w:szCs w:val="24"/>
        </w:rPr>
        <w:t xml:space="preserve">. </w:t>
      </w:r>
      <w:r w:rsidR="00D8303D" w:rsidRPr="00F473F2">
        <w:rPr>
          <w:sz w:val="24"/>
          <w:szCs w:val="24"/>
          <w:lang w:val="en-GB"/>
        </w:rPr>
        <w:t>Upregulated (log2), annotated DEGs in control vs RCH of both specie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41"/>
        <w:gridCol w:w="1319"/>
        <w:gridCol w:w="1319"/>
        <w:gridCol w:w="3074"/>
        <w:gridCol w:w="458"/>
      </w:tblGrid>
      <w:tr w:rsidR="00D8303D" w:rsidRPr="007B3F8A" w:rsidTr="000F6EA6">
        <w:trPr>
          <w:trHeight w:val="313"/>
        </w:trPr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D8303D" w:rsidRPr="007B3F8A" w:rsidRDefault="00D8303D" w:rsidP="000F6EA6">
            <w:r w:rsidRPr="007B3F8A">
              <w:rPr>
                <w:lang w:val="en-GB"/>
              </w:rPr>
              <w:t>#</w:t>
            </w:r>
            <w:r w:rsidRPr="007B3F8A">
              <w:t>I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D8303D" w:rsidRPr="007B3F8A" w:rsidRDefault="00D8303D" w:rsidP="000F6EA6">
            <w:r w:rsidRPr="007B3F8A">
              <w:t>FDR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D8303D" w:rsidRPr="007B3F8A" w:rsidRDefault="00D8303D" w:rsidP="000F6EA6">
            <w:r w:rsidRPr="007B3F8A">
              <w:t>Log</w:t>
            </w:r>
            <w:r w:rsidRPr="007B3F8A">
              <w:rPr>
                <w:vertAlign w:val="subscript"/>
              </w:rPr>
              <w:t>2</w:t>
            </w:r>
            <w:r w:rsidRPr="007B3F8A">
              <w:t>FC</w:t>
            </w: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303D" w:rsidRPr="007B3F8A" w:rsidRDefault="00D8303D" w:rsidP="000F6EA6">
            <w:r w:rsidRPr="007B3F8A">
              <w:t>NR Annotation</w:t>
            </w:r>
          </w:p>
        </w:tc>
      </w:tr>
      <w:tr w:rsidR="00D8303D" w:rsidRPr="007B3F8A" w:rsidTr="000F6EA6">
        <w:trPr>
          <w:trHeight w:val="321"/>
        </w:trPr>
        <w:tc>
          <w:tcPr>
            <w:tcW w:w="2141" w:type="dxa"/>
            <w:tcBorders>
              <w:top w:val="single" w:sz="4" w:space="0" w:color="auto"/>
            </w:tcBorders>
          </w:tcPr>
          <w:p w:rsidR="00D8303D" w:rsidRPr="007B3F8A" w:rsidRDefault="00D8303D" w:rsidP="000F6EA6"/>
          <w:p w:rsidR="00D8303D" w:rsidRPr="007B3F8A" w:rsidRDefault="00D8303D" w:rsidP="000F6EA6">
            <w:r w:rsidRPr="007B3F8A">
              <w:t>Lt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D8303D" w:rsidRPr="007B3F8A" w:rsidRDefault="00D8303D" w:rsidP="000F6EA6"/>
        </w:tc>
        <w:tc>
          <w:tcPr>
            <w:tcW w:w="1319" w:type="dxa"/>
            <w:tcBorders>
              <w:top w:val="single" w:sz="4" w:space="0" w:color="auto"/>
            </w:tcBorders>
          </w:tcPr>
          <w:p w:rsidR="00D8303D" w:rsidRPr="007B3F8A" w:rsidRDefault="00D8303D" w:rsidP="000F6EA6"/>
        </w:tc>
        <w:tc>
          <w:tcPr>
            <w:tcW w:w="3532" w:type="dxa"/>
            <w:gridSpan w:val="2"/>
            <w:tcBorders>
              <w:top w:val="single" w:sz="4" w:space="0" w:color="auto"/>
            </w:tcBorders>
          </w:tcPr>
          <w:p w:rsidR="00D8303D" w:rsidRPr="007B3F8A" w:rsidRDefault="00D8303D" w:rsidP="000F6EA6"/>
        </w:tc>
      </w:tr>
      <w:tr w:rsidR="00D8303D" w:rsidRPr="007B3F8A" w:rsidTr="000F6EA6">
        <w:trPr>
          <w:gridAfter w:val="1"/>
          <w:wAfter w:w="458" w:type="dxa"/>
          <w:trHeight w:val="474"/>
        </w:trPr>
        <w:tc>
          <w:tcPr>
            <w:tcW w:w="2141" w:type="dxa"/>
          </w:tcPr>
          <w:p w:rsidR="00D8303D" w:rsidRPr="007B3F8A" w:rsidRDefault="00D8303D" w:rsidP="000F6EA6">
            <w:pPr>
              <w:rPr>
                <w:lang w:val="en-GB"/>
              </w:rPr>
            </w:pPr>
            <w:r w:rsidRPr="007B3F8A">
              <w:t>BMK_Unigene_65116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6.93E-33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9.164331066</w:t>
            </w:r>
          </w:p>
        </w:tc>
        <w:tc>
          <w:tcPr>
            <w:tcW w:w="3074" w:type="dxa"/>
          </w:tcPr>
          <w:p w:rsidR="00D8303D" w:rsidRPr="007B3F8A" w:rsidRDefault="00D8303D" w:rsidP="000F6EA6">
            <w:pPr>
              <w:rPr>
                <w:lang w:val="en-GB"/>
              </w:rPr>
            </w:pPr>
            <w:r w:rsidRPr="007B3F8A">
              <w:t xml:space="preserve">hypothetical protein NEMVEDRAFT_v1g156779 [Nematostella vectensis] </w:t>
            </w:r>
          </w:p>
        </w:tc>
      </w:tr>
      <w:tr w:rsidR="00D8303D" w:rsidRPr="007B3F8A" w:rsidTr="000F6EA6">
        <w:trPr>
          <w:gridAfter w:val="1"/>
          <w:wAfter w:w="458" w:type="dxa"/>
          <w:trHeight w:val="313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92261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5.61E-15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8.456116537</w:t>
            </w:r>
          </w:p>
        </w:tc>
        <w:tc>
          <w:tcPr>
            <w:tcW w:w="3074" w:type="dxa"/>
          </w:tcPr>
          <w:p w:rsidR="00D8303D" w:rsidRPr="007B3F8A" w:rsidRDefault="00D8303D" w:rsidP="000F6EA6">
            <w:r w:rsidRPr="007B3F8A">
              <w:t>cytochrome c oxidase subunit I, partial (mitochondrion) [Gasterophilus pecorum]</w:t>
            </w:r>
          </w:p>
        </w:tc>
      </w:tr>
      <w:tr w:rsidR="00D8303D" w:rsidRPr="007B3F8A" w:rsidTr="000F6EA6">
        <w:trPr>
          <w:gridAfter w:val="1"/>
          <w:wAfter w:w="458" w:type="dxa"/>
          <w:trHeight w:val="160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56368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1.32E-07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7.061805967</w:t>
            </w:r>
          </w:p>
        </w:tc>
        <w:tc>
          <w:tcPr>
            <w:tcW w:w="3074" w:type="dxa"/>
          </w:tcPr>
          <w:p w:rsidR="00D8303D" w:rsidRPr="007B3F8A" w:rsidRDefault="00D8303D" w:rsidP="000F6EA6">
            <w:r w:rsidRPr="007B3F8A">
              <w:t>PREDICTED: chymotrypsin-2-like [Musca domestica]</w:t>
            </w:r>
          </w:p>
        </w:tc>
      </w:tr>
      <w:tr w:rsidR="00D8303D" w:rsidRPr="007B3F8A" w:rsidTr="000F6EA6">
        <w:trPr>
          <w:gridAfter w:val="1"/>
          <w:wAfter w:w="458" w:type="dxa"/>
          <w:trHeight w:val="313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02946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8.89E-20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6.704877948</w:t>
            </w:r>
          </w:p>
        </w:tc>
        <w:tc>
          <w:tcPr>
            <w:tcW w:w="3074" w:type="dxa"/>
          </w:tcPr>
          <w:p w:rsidR="00D8303D" w:rsidRPr="007B3F8A" w:rsidRDefault="00D8303D" w:rsidP="000F6EA6">
            <w:r w:rsidRPr="007B3F8A">
              <w:t>PREDICTED: trypsin beta-like [Zeugodacus cucurbitae]</w:t>
            </w:r>
          </w:p>
        </w:tc>
      </w:tr>
      <w:tr w:rsidR="00D8303D" w:rsidRPr="007B3F8A" w:rsidTr="000F6EA6">
        <w:trPr>
          <w:gridAfter w:val="1"/>
          <w:wAfter w:w="458" w:type="dxa"/>
          <w:trHeight w:val="321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01107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1.58E-06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6.318079972</w:t>
            </w:r>
          </w:p>
        </w:tc>
        <w:tc>
          <w:tcPr>
            <w:tcW w:w="3074" w:type="dxa"/>
          </w:tcPr>
          <w:p w:rsidR="00D8303D" w:rsidRPr="007B3F8A" w:rsidRDefault="00D8303D" w:rsidP="000F6EA6">
            <w:r w:rsidRPr="007B3F8A">
              <w:t>PREDICTED: putative leucine-rich repeat-containing protein DDB_G0290503 [Bactrocera dorsalis]</w:t>
            </w:r>
          </w:p>
        </w:tc>
      </w:tr>
      <w:tr w:rsidR="00D8303D" w:rsidRPr="007B3F8A" w:rsidTr="000F6EA6">
        <w:trPr>
          <w:gridAfter w:val="1"/>
          <w:wAfter w:w="458" w:type="dxa"/>
          <w:trHeight w:val="313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61379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3.18E-13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5.083638928</w:t>
            </w:r>
          </w:p>
        </w:tc>
        <w:tc>
          <w:tcPr>
            <w:tcW w:w="3074" w:type="dxa"/>
          </w:tcPr>
          <w:p w:rsidR="00D8303D" w:rsidRPr="007B3F8A" w:rsidRDefault="00D8303D" w:rsidP="000F6EA6">
            <w:r w:rsidRPr="007B3F8A">
              <w:t>hypothetical protein FF38_00502 [Lucilia cuprina]</w:t>
            </w:r>
          </w:p>
        </w:tc>
      </w:tr>
      <w:tr w:rsidR="00D8303D" w:rsidRPr="007B3F8A" w:rsidTr="000F6EA6">
        <w:trPr>
          <w:gridAfter w:val="1"/>
          <w:wAfter w:w="458" w:type="dxa"/>
          <w:trHeight w:val="160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57881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7.05E-06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4.350323819</w:t>
            </w:r>
          </w:p>
        </w:tc>
        <w:tc>
          <w:tcPr>
            <w:tcW w:w="3074" w:type="dxa"/>
          </w:tcPr>
          <w:p w:rsidR="00D8303D" w:rsidRPr="007B3F8A" w:rsidRDefault="00D8303D" w:rsidP="000F6EA6">
            <w:r w:rsidRPr="007B3F8A">
              <w:t>PREDICTED: lysyl oxidase homolog 2A [Bactrocera oleae]</w:t>
            </w:r>
          </w:p>
        </w:tc>
      </w:tr>
      <w:tr w:rsidR="00D8303D" w:rsidRPr="007B3F8A" w:rsidTr="000F6EA6">
        <w:trPr>
          <w:gridAfter w:val="1"/>
          <w:wAfter w:w="458" w:type="dxa"/>
          <w:trHeight w:val="313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64331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4.05E-08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3.95301315</w:t>
            </w:r>
          </w:p>
        </w:tc>
        <w:tc>
          <w:tcPr>
            <w:tcW w:w="3074" w:type="dxa"/>
          </w:tcPr>
          <w:p w:rsidR="00D8303D" w:rsidRPr="007B3F8A" w:rsidRDefault="00D8303D" w:rsidP="000F6EA6">
            <w:r w:rsidRPr="007B3F8A">
              <w:t>PREDICTED: vanin-like protein 2 [Musca domestica]</w:t>
            </w:r>
          </w:p>
        </w:tc>
      </w:tr>
      <w:tr w:rsidR="00D8303D" w:rsidRPr="007B3F8A" w:rsidTr="000F6EA6">
        <w:trPr>
          <w:gridAfter w:val="1"/>
          <w:wAfter w:w="458" w:type="dxa"/>
          <w:trHeight w:val="160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56670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1.14E-06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3.425323637</w:t>
            </w:r>
          </w:p>
        </w:tc>
        <w:tc>
          <w:tcPr>
            <w:tcW w:w="3074" w:type="dxa"/>
          </w:tcPr>
          <w:p w:rsidR="00D8303D" w:rsidRPr="007B3F8A" w:rsidRDefault="00D8303D" w:rsidP="000F6EA6">
            <w:r w:rsidRPr="007B3F8A">
              <w:t>PREDICTED: uncharacterized protein LOC105226199 [Bactrocera dorsalis]</w:t>
            </w:r>
          </w:p>
        </w:tc>
      </w:tr>
      <w:tr w:rsidR="00D8303D" w:rsidRPr="007B3F8A" w:rsidTr="000F6EA6">
        <w:trPr>
          <w:gridAfter w:val="1"/>
          <w:wAfter w:w="458" w:type="dxa"/>
          <w:trHeight w:val="152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66063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5.22E-07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3.130677009</w:t>
            </w:r>
          </w:p>
        </w:tc>
        <w:tc>
          <w:tcPr>
            <w:tcW w:w="3074" w:type="dxa"/>
          </w:tcPr>
          <w:p w:rsidR="00D8303D" w:rsidRPr="007B3F8A" w:rsidRDefault="00D8303D" w:rsidP="000F6EA6">
            <w:r w:rsidRPr="007B3F8A">
              <w:t>PREDICTED: putative fatty acyl-CoA reductase CG5065 [Zeugodacus cucurbitae]</w:t>
            </w:r>
          </w:p>
        </w:tc>
      </w:tr>
      <w:tr w:rsidR="00D8303D" w:rsidRPr="007B3F8A" w:rsidTr="000F6EA6">
        <w:trPr>
          <w:trHeight w:val="241"/>
        </w:trPr>
        <w:tc>
          <w:tcPr>
            <w:tcW w:w="2141" w:type="dxa"/>
          </w:tcPr>
          <w:p w:rsidR="00D8303D" w:rsidRPr="007B3F8A" w:rsidRDefault="00D8303D" w:rsidP="000F6EA6"/>
          <w:p w:rsidR="00D8303D" w:rsidRPr="007B3F8A" w:rsidRDefault="00D8303D" w:rsidP="000F6EA6">
            <w:r w:rsidRPr="007B3F8A">
              <w:t>LS</w:t>
            </w:r>
          </w:p>
        </w:tc>
        <w:tc>
          <w:tcPr>
            <w:tcW w:w="1319" w:type="dxa"/>
          </w:tcPr>
          <w:p w:rsidR="00D8303D" w:rsidRPr="007B3F8A" w:rsidRDefault="00D8303D" w:rsidP="000F6EA6"/>
        </w:tc>
        <w:tc>
          <w:tcPr>
            <w:tcW w:w="1319" w:type="dxa"/>
          </w:tcPr>
          <w:p w:rsidR="00D8303D" w:rsidRPr="007B3F8A" w:rsidRDefault="00D8303D" w:rsidP="000F6EA6"/>
        </w:tc>
        <w:tc>
          <w:tcPr>
            <w:tcW w:w="3532" w:type="dxa"/>
            <w:gridSpan w:val="2"/>
          </w:tcPr>
          <w:p w:rsidR="00D8303D" w:rsidRPr="007B3F8A" w:rsidRDefault="00D8303D" w:rsidP="000F6EA6"/>
        </w:tc>
      </w:tr>
      <w:tr w:rsidR="00D8303D" w:rsidRPr="007B3F8A" w:rsidTr="000F6EA6">
        <w:trPr>
          <w:trHeight w:val="313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04046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1.19E-17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7.802456793</w:t>
            </w:r>
          </w:p>
        </w:tc>
        <w:tc>
          <w:tcPr>
            <w:tcW w:w="3532" w:type="dxa"/>
            <w:gridSpan w:val="2"/>
          </w:tcPr>
          <w:p w:rsidR="00D8303D" w:rsidRPr="007B3F8A" w:rsidRDefault="00D8303D" w:rsidP="000F6EA6">
            <w:r w:rsidRPr="007B3F8A">
              <w:t>PREDICTED: uncharacterized protein LOC108376199 [Rhagoletis zephyria]</w:t>
            </w:r>
          </w:p>
        </w:tc>
      </w:tr>
      <w:tr w:rsidR="00D8303D" w:rsidRPr="007B3F8A" w:rsidTr="000F6EA6">
        <w:trPr>
          <w:trHeight w:val="321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03889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0.000234609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5.674651938</w:t>
            </w:r>
          </w:p>
        </w:tc>
        <w:tc>
          <w:tcPr>
            <w:tcW w:w="3532" w:type="dxa"/>
            <w:gridSpan w:val="2"/>
          </w:tcPr>
          <w:p w:rsidR="00D8303D" w:rsidRPr="007B3F8A" w:rsidRDefault="00D8303D" w:rsidP="000F6EA6">
            <w:r w:rsidRPr="007B3F8A">
              <w:t xml:space="preserve">hypothetical protein SAMD00019534_048350 [Acytostelium subglobosum LB1] </w:t>
            </w:r>
          </w:p>
        </w:tc>
      </w:tr>
      <w:tr w:rsidR="00D8303D" w:rsidRPr="007B3F8A" w:rsidTr="000F6EA6">
        <w:trPr>
          <w:trHeight w:val="313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07983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5.78E-10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3.977319562</w:t>
            </w:r>
          </w:p>
        </w:tc>
        <w:tc>
          <w:tcPr>
            <w:tcW w:w="3532" w:type="dxa"/>
            <w:gridSpan w:val="2"/>
          </w:tcPr>
          <w:p w:rsidR="00D8303D" w:rsidRPr="007B3F8A" w:rsidRDefault="00D8303D" w:rsidP="000F6EA6">
            <w:r w:rsidRPr="007B3F8A">
              <w:t>PREDICTED: keratin, type II cytoskeletal 1b [Zeugodacus cucurbitae]</w:t>
            </w:r>
          </w:p>
        </w:tc>
      </w:tr>
      <w:tr w:rsidR="00D8303D" w:rsidRPr="007B3F8A" w:rsidTr="000F6EA6">
        <w:trPr>
          <w:trHeight w:val="474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16111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0.000895715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3.436261046</w:t>
            </w:r>
          </w:p>
        </w:tc>
        <w:tc>
          <w:tcPr>
            <w:tcW w:w="3532" w:type="dxa"/>
            <w:gridSpan w:val="2"/>
          </w:tcPr>
          <w:p w:rsidR="00D8303D" w:rsidRPr="007B3F8A" w:rsidRDefault="00D8303D" w:rsidP="000F6EA6">
            <w:r w:rsidRPr="007B3F8A">
              <w:t>PREDICTED: uncharacterized protein LOC108131964 [Drosophila bipectinata]</w:t>
            </w:r>
          </w:p>
        </w:tc>
      </w:tr>
      <w:tr w:rsidR="00D8303D" w:rsidRPr="007B3F8A" w:rsidTr="000F6EA6">
        <w:trPr>
          <w:trHeight w:val="313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18245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7.24E-17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2.942047028</w:t>
            </w:r>
          </w:p>
        </w:tc>
        <w:tc>
          <w:tcPr>
            <w:tcW w:w="3532" w:type="dxa"/>
            <w:gridSpan w:val="2"/>
          </w:tcPr>
          <w:p w:rsidR="00D8303D" w:rsidRPr="007B3F8A" w:rsidRDefault="00D8303D" w:rsidP="000F6EA6">
            <w:r w:rsidRPr="007B3F8A">
              <w:t>PREDICTED: uncharacterized protein LOC108361514 [Rhagoletis zephyria]</w:t>
            </w:r>
          </w:p>
        </w:tc>
      </w:tr>
      <w:tr w:rsidR="00D8303D" w:rsidRPr="007B3F8A" w:rsidTr="000F6EA6">
        <w:trPr>
          <w:trHeight w:val="474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08755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0.002153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2.689210432</w:t>
            </w:r>
          </w:p>
        </w:tc>
        <w:tc>
          <w:tcPr>
            <w:tcW w:w="3532" w:type="dxa"/>
            <w:gridSpan w:val="2"/>
          </w:tcPr>
          <w:p w:rsidR="00D8303D" w:rsidRPr="007B3F8A" w:rsidRDefault="00D8303D" w:rsidP="000F6EA6">
            <w:r w:rsidRPr="007B3F8A">
              <w:t>glycine-rich cell wall structural protein 1.8-like [Lucilia cuprina]</w:t>
            </w:r>
          </w:p>
        </w:tc>
      </w:tr>
      <w:tr w:rsidR="00D8303D" w:rsidRPr="007B3F8A" w:rsidTr="000F6EA6">
        <w:trPr>
          <w:trHeight w:val="321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56684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4.09E-47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2.615537969</w:t>
            </w:r>
          </w:p>
        </w:tc>
        <w:tc>
          <w:tcPr>
            <w:tcW w:w="3532" w:type="dxa"/>
            <w:gridSpan w:val="2"/>
          </w:tcPr>
          <w:p w:rsidR="00D8303D" w:rsidRPr="007B3F8A" w:rsidRDefault="00D8303D" w:rsidP="000F6EA6">
            <w:r w:rsidRPr="007B3F8A">
              <w:t>PREDICTED: bumetanide-sensitive sodium-(potassium)-chloride cotransporter [Bactrocera dorsalis]</w:t>
            </w:r>
          </w:p>
        </w:tc>
      </w:tr>
      <w:tr w:rsidR="00D8303D" w:rsidRPr="007B3F8A" w:rsidTr="000F6EA6">
        <w:trPr>
          <w:trHeight w:val="313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14730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3.09E-05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2.567950637</w:t>
            </w:r>
          </w:p>
        </w:tc>
        <w:tc>
          <w:tcPr>
            <w:tcW w:w="3532" w:type="dxa"/>
            <w:gridSpan w:val="2"/>
          </w:tcPr>
          <w:p w:rsidR="00D8303D" w:rsidRPr="007B3F8A" w:rsidRDefault="00D8303D" w:rsidP="000F6EA6">
            <w:r w:rsidRPr="007B3F8A">
              <w:t>uncharacterized protein LOC105664721 [Ceratitis capitata]</w:t>
            </w:r>
          </w:p>
        </w:tc>
      </w:tr>
      <w:tr w:rsidR="00D8303D" w:rsidRPr="007B3F8A" w:rsidTr="000F6EA6">
        <w:trPr>
          <w:trHeight w:val="160"/>
        </w:trPr>
        <w:tc>
          <w:tcPr>
            <w:tcW w:w="2141" w:type="dxa"/>
          </w:tcPr>
          <w:p w:rsidR="00D8303D" w:rsidRPr="007B3F8A" w:rsidRDefault="00D8303D" w:rsidP="000F6EA6">
            <w:r w:rsidRPr="007B3F8A">
              <w:t>BMK_Unigene_54898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4.99E-08</w:t>
            </w:r>
          </w:p>
        </w:tc>
        <w:tc>
          <w:tcPr>
            <w:tcW w:w="1319" w:type="dxa"/>
          </w:tcPr>
          <w:p w:rsidR="00D8303D" w:rsidRPr="007B3F8A" w:rsidRDefault="00D8303D" w:rsidP="000F6EA6">
            <w:r w:rsidRPr="007B3F8A">
              <w:t>2.556823622</w:t>
            </w:r>
          </w:p>
        </w:tc>
        <w:tc>
          <w:tcPr>
            <w:tcW w:w="3532" w:type="dxa"/>
            <w:gridSpan w:val="2"/>
          </w:tcPr>
          <w:p w:rsidR="00D8303D" w:rsidRPr="007B3F8A" w:rsidRDefault="00D8303D" w:rsidP="000F6EA6">
            <w:r w:rsidRPr="007B3F8A">
              <w:t>uncharacterized protein LOC105664721 [Ceratitis capitata]</w:t>
            </w:r>
          </w:p>
        </w:tc>
      </w:tr>
      <w:tr w:rsidR="00D8303D" w:rsidRPr="007B3F8A" w:rsidTr="000F6EA6">
        <w:trPr>
          <w:trHeight w:val="313"/>
        </w:trPr>
        <w:tc>
          <w:tcPr>
            <w:tcW w:w="2141" w:type="dxa"/>
            <w:tcBorders>
              <w:bottom w:val="single" w:sz="4" w:space="0" w:color="auto"/>
            </w:tcBorders>
          </w:tcPr>
          <w:p w:rsidR="00D8303D" w:rsidRPr="007B3F8A" w:rsidRDefault="00D8303D" w:rsidP="000F6EA6">
            <w:r w:rsidRPr="007B3F8A">
              <w:t>BMK_Unigene_21479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D8303D" w:rsidRPr="007B3F8A" w:rsidRDefault="00D8303D" w:rsidP="000F6EA6">
            <w:r w:rsidRPr="007B3F8A">
              <w:t>1.51E-06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D8303D" w:rsidRPr="007B3F8A" w:rsidRDefault="00D8303D" w:rsidP="000F6EA6">
            <w:r w:rsidRPr="007B3F8A">
              <w:t>2.436020005</w:t>
            </w:r>
          </w:p>
        </w:tc>
        <w:tc>
          <w:tcPr>
            <w:tcW w:w="3532" w:type="dxa"/>
            <w:gridSpan w:val="2"/>
            <w:tcBorders>
              <w:bottom w:val="single" w:sz="4" w:space="0" w:color="auto"/>
            </w:tcBorders>
          </w:tcPr>
          <w:p w:rsidR="00D8303D" w:rsidRPr="007B3F8A" w:rsidRDefault="00D8303D" w:rsidP="000F6EA6">
            <w:r w:rsidRPr="007B3F8A">
              <w:t>pol polyprotein, partial [Drosophila buzzatii]</w:t>
            </w:r>
          </w:p>
        </w:tc>
      </w:tr>
    </w:tbl>
    <w:p w:rsidR="00B3637B" w:rsidRDefault="00B3637B" w:rsidP="008A240B">
      <w:bookmarkStart w:id="1" w:name="_GoBack"/>
      <w:bookmarkEnd w:id="1"/>
    </w:p>
    <w:sectPr w:rsidR="00B3637B" w:rsidSect="005B2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63FC" w:rsidRDefault="00C263FC" w:rsidP="00D8303D">
      <w:r>
        <w:separator/>
      </w:r>
    </w:p>
  </w:endnote>
  <w:endnote w:type="continuationSeparator" w:id="1">
    <w:p w:rsidR="00C263FC" w:rsidRDefault="00C263FC" w:rsidP="00D830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63FC" w:rsidRDefault="00C263FC" w:rsidP="00D8303D">
      <w:r>
        <w:separator/>
      </w:r>
    </w:p>
  </w:footnote>
  <w:footnote w:type="continuationSeparator" w:id="1">
    <w:p w:rsidR="00C263FC" w:rsidRDefault="00C263FC" w:rsidP="00D830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E2D27"/>
    <w:rsid w:val="000553A7"/>
    <w:rsid w:val="00100F70"/>
    <w:rsid w:val="002B1CB6"/>
    <w:rsid w:val="003F4770"/>
    <w:rsid w:val="005B22DB"/>
    <w:rsid w:val="0064710C"/>
    <w:rsid w:val="007E2D27"/>
    <w:rsid w:val="008A240B"/>
    <w:rsid w:val="00B3637B"/>
    <w:rsid w:val="00C263FC"/>
    <w:rsid w:val="00D8303D"/>
    <w:rsid w:val="00F711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03D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100F7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830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03D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30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03D"/>
    <w:rPr>
      <w:kern w:val="2"/>
      <w:sz w:val="21"/>
      <w:lang w:val="en-US"/>
    </w:rPr>
  </w:style>
  <w:style w:type="table" w:styleId="TableGrid">
    <w:name w:val="Table Grid"/>
    <w:basedOn w:val="TableNormal"/>
    <w:uiPriority w:val="39"/>
    <w:rsid w:val="00D83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aid</dc:creator>
  <cp:lastModifiedBy>NIRAJAN</cp:lastModifiedBy>
  <cp:revision>3</cp:revision>
  <dcterms:created xsi:type="dcterms:W3CDTF">2022-12-08T10:37:00Z</dcterms:created>
  <dcterms:modified xsi:type="dcterms:W3CDTF">2022-12-08T10:37:00Z</dcterms:modified>
</cp:coreProperties>
</file>